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D523D1" w14:textId="7C454C49" w:rsidR="00716BD6" w:rsidRDefault="00654E8F" w:rsidP="002B4A57">
      <w:pPr>
        <w:pStyle w:val="Heading1"/>
      </w:pPr>
      <w:r w:rsidRPr="00994A3D">
        <w:t>Supplementary Figures and Tables</w:t>
      </w:r>
    </w:p>
    <w:p w14:paraId="3B2CAFE1" w14:textId="77777777" w:rsidR="00716BD6" w:rsidRPr="00716BD6" w:rsidRDefault="00716BD6" w:rsidP="00716BD6"/>
    <w:p w14:paraId="07970E94" w14:textId="7A85BA36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716BD6">
        <w:t>Tables</w:t>
      </w:r>
    </w:p>
    <w:p w14:paraId="4673F054" w14:textId="77777777" w:rsidR="00716BD6" w:rsidRDefault="00716BD6" w:rsidP="00716BD6"/>
    <w:p w14:paraId="69352F6D" w14:textId="77777777" w:rsidR="00716BD6" w:rsidRDefault="00716BD6" w:rsidP="00716BD6"/>
    <w:p w14:paraId="3499C470" w14:textId="40EF98CB" w:rsidR="00716BD6" w:rsidRDefault="00716BD6" w:rsidP="00716BD6">
      <w:r w:rsidRPr="00603077">
        <w:rPr>
          <w:b/>
          <w:bCs/>
        </w:rPr>
        <w:t xml:space="preserve">Supplementary Table </w:t>
      </w:r>
      <w:r w:rsidR="009D3508">
        <w:rPr>
          <w:b/>
          <w:bCs/>
        </w:rPr>
        <w:t>S</w:t>
      </w:r>
      <w:r w:rsidRPr="00603077">
        <w:rPr>
          <w:b/>
          <w:bCs/>
        </w:rPr>
        <w:t>1</w:t>
      </w:r>
      <w:r>
        <w:t xml:space="preserve">. </w:t>
      </w:r>
      <w:r w:rsidR="00AD73D2" w:rsidRPr="00AD73D2">
        <w:t xml:space="preserve">Experimental distribution and sample collection in the </w:t>
      </w:r>
      <w:r w:rsidR="00AD73D2" w:rsidRPr="00AD73D2">
        <w:rPr>
          <w:i/>
          <w:iCs/>
        </w:rPr>
        <w:t>in vivo</w:t>
      </w:r>
      <w:r w:rsidR="00AD73D2" w:rsidRPr="00AD73D2">
        <w:t xml:space="preserve"> study</w:t>
      </w:r>
      <w:r w:rsidR="00AD73D2">
        <w:t xml:space="preserve">. </w:t>
      </w:r>
    </w:p>
    <w:p w14:paraId="0F8BBF34" w14:textId="77777777" w:rsidR="00716BD6" w:rsidRDefault="00716BD6" w:rsidP="00716BD6"/>
    <w:tbl>
      <w:tblPr>
        <w:tblW w:w="511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4"/>
        <w:gridCol w:w="962"/>
        <w:gridCol w:w="1212"/>
        <w:gridCol w:w="1412"/>
        <w:gridCol w:w="1001"/>
        <w:gridCol w:w="1013"/>
        <w:gridCol w:w="1146"/>
        <w:gridCol w:w="962"/>
        <w:gridCol w:w="1212"/>
        <w:gridCol w:w="1412"/>
        <w:gridCol w:w="901"/>
        <w:gridCol w:w="913"/>
        <w:gridCol w:w="1048"/>
      </w:tblGrid>
      <w:tr w:rsidR="00716BD6" w:rsidRPr="00C6036A" w14:paraId="4974175F" w14:textId="77777777" w:rsidTr="001D62C9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6F552" w14:textId="77777777" w:rsidR="00716BD6" w:rsidRPr="00AD73D2" w:rsidRDefault="00716BD6" w:rsidP="001D62C9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8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hideMark/>
          </w:tcPr>
          <w:p w14:paraId="55DE1A4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Experiment E01 (Right eye)</w:t>
            </w:r>
          </w:p>
        </w:tc>
        <w:tc>
          <w:tcPr>
            <w:tcW w:w="2383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4A3580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Experiment E02 (Left eye)</w:t>
            </w:r>
          </w:p>
        </w:tc>
      </w:tr>
      <w:tr w:rsidR="00716BD6" w:rsidRPr="00C6036A" w14:paraId="66052F1F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B17EC4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abbit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58E43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3808F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WH (D1-D7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06BCD6A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raize (D1-D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583A63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E (D21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768CC593" w14:textId="69146F50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H</w:t>
            </w:r>
            <w:r w:rsidR="00AD73D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</w:t>
            </w: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D21)</w:t>
            </w:r>
          </w:p>
        </w:tc>
        <w:tc>
          <w:tcPr>
            <w:tcW w:w="40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18495B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qPCR (D21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6F290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85ABD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WH (D1-D7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1E16B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raize (D1-D7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5A72D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E (D7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F4DF27" w14:textId="0B984D5A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H</w:t>
            </w:r>
            <w:r w:rsidR="00AD73D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</w:t>
            </w: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D7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21995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qPCR (D7)</w:t>
            </w:r>
          </w:p>
        </w:tc>
      </w:tr>
      <w:tr w:rsidR="00716BD6" w:rsidRPr="00C6036A" w14:paraId="5E341C5D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D9AC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8321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</w:t>
            </w:r>
          </w:p>
        </w:tc>
        <w:tc>
          <w:tcPr>
            <w:tcW w:w="2041" w:type="pct"/>
            <w:gridSpan w:val="5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78770C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ilot study. Definition of the experimental condition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D7D5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ontro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F768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240A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62D7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A106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537A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16BD6" w:rsidRPr="00C6036A" w14:paraId="3D7B1440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105D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8B0D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S</w:t>
            </w:r>
          </w:p>
        </w:tc>
        <w:tc>
          <w:tcPr>
            <w:tcW w:w="2041" w:type="pct"/>
            <w:gridSpan w:val="5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65DFE2" w14:textId="77777777" w:rsidR="00716BD6" w:rsidRPr="00C6036A" w:rsidRDefault="00716BD6" w:rsidP="001D62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39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224AB38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HAM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5EE0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94DE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F263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A9B0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90254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</w:tr>
      <w:tr w:rsidR="00716BD6" w:rsidRPr="00C6036A" w14:paraId="727EE43D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4BCE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EF794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ontrol</w:t>
            </w:r>
          </w:p>
        </w:tc>
        <w:tc>
          <w:tcPr>
            <w:tcW w:w="2041" w:type="pct"/>
            <w:gridSpan w:val="5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BCBB90" w14:textId="77777777" w:rsidR="00716BD6" w:rsidRPr="00C6036A" w:rsidRDefault="00716BD6" w:rsidP="001D62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39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3D74522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FE5D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1AD9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C778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3615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B4AB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16BD6" w:rsidRPr="00C6036A" w14:paraId="608FE9D7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6DF1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A253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ontrol</w:t>
            </w:r>
          </w:p>
        </w:tc>
        <w:tc>
          <w:tcPr>
            <w:tcW w:w="2041" w:type="pct"/>
            <w:gridSpan w:val="5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61917C" w14:textId="77777777" w:rsidR="00716BD6" w:rsidRPr="00C6036A" w:rsidRDefault="00716BD6" w:rsidP="001D62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39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0B16FCD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HAM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F9AA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DCA6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96B1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E1D4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55DE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16BD6" w:rsidRPr="00C6036A" w14:paraId="2E30F444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ABA2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4CE0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b</w:t>
            </w:r>
          </w:p>
        </w:tc>
        <w:tc>
          <w:tcPr>
            <w:tcW w:w="2041" w:type="pct"/>
            <w:gridSpan w:val="5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B0A42D" w14:textId="77777777" w:rsidR="00716BD6" w:rsidRPr="00C6036A" w:rsidRDefault="00716BD6" w:rsidP="001D62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39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2097570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3353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D27E4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0366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4392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1734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</w:tr>
      <w:tr w:rsidR="00716BD6" w:rsidRPr="00C6036A" w14:paraId="1BEC2DAE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79D6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D99C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S</w:t>
            </w:r>
          </w:p>
        </w:tc>
        <w:tc>
          <w:tcPr>
            <w:tcW w:w="2041" w:type="pct"/>
            <w:gridSpan w:val="5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017E0C" w14:textId="77777777" w:rsidR="00716BD6" w:rsidRPr="00C6036A" w:rsidRDefault="00716BD6" w:rsidP="001D62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39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074D7DE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313A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6C61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B2074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8B46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E4224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16BD6" w:rsidRPr="00C6036A" w14:paraId="2365D036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1347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5B0C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HAMe</w:t>
            </w:r>
          </w:p>
        </w:tc>
        <w:tc>
          <w:tcPr>
            <w:tcW w:w="2041" w:type="pct"/>
            <w:gridSpan w:val="5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3BF1C6" w14:textId="77777777" w:rsidR="00716BD6" w:rsidRPr="00C6036A" w:rsidRDefault="00716BD6" w:rsidP="001D62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39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2FB7223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ontro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806A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4CFE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8751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182B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1AF7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</w:tr>
      <w:tr w:rsidR="00716BD6" w:rsidRPr="00C6036A" w14:paraId="19A9A747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168E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1619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</w:t>
            </w:r>
          </w:p>
        </w:tc>
        <w:tc>
          <w:tcPr>
            <w:tcW w:w="2041" w:type="pct"/>
            <w:gridSpan w:val="5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19E699" w14:textId="77777777" w:rsidR="00716BD6" w:rsidRPr="00C6036A" w:rsidRDefault="00716BD6" w:rsidP="001D62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39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5CB0686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1212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3010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A8A2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317F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B4D1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</w:tr>
      <w:tr w:rsidR="00716BD6" w:rsidRPr="00C6036A" w14:paraId="44962DCA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3178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B3E0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b</w:t>
            </w:r>
          </w:p>
        </w:tc>
        <w:tc>
          <w:tcPr>
            <w:tcW w:w="2041" w:type="pct"/>
            <w:gridSpan w:val="5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F6BEFF" w14:textId="77777777" w:rsidR="00716BD6" w:rsidRPr="00C6036A" w:rsidRDefault="00716BD6" w:rsidP="001D62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39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020A289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4B8B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E5E3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0E40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9CDE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C97B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16BD6" w:rsidRPr="00C6036A" w14:paraId="1AC9887A" w14:textId="77777777" w:rsidTr="001D62C9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067691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A374E8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HAMe</w:t>
            </w:r>
          </w:p>
        </w:tc>
        <w:tc>
          <w:tcPr>
            <w:tcW w:w="2041" w:type="pct"/>
            <w:gridSpan w:val="5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CB78B7" w14:textId="77777777" w:rsidR="00716BD6" w:rsidRPr="00C6036A" w:rsidRDefault="00716BD6" w:rsidP="001D62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39" w:type="pct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noWrap/>
            <w:hideMark/>
          </w:tcPr>
          <w:p w14:paraId="66E2D3C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b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6E273B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7D52A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AD9769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3A82E9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611251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</w:tr>
      <w:tr w:rsidR="00716BD6" w:rsidRPr="00C6036A" w14:paraId="70204A9A" w14:textId="77777777" w:rsidTr="001D62C9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579F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8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hideMark/>
          </w:tcPr>
          <w:p w14:paraId="5BA5348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Experiment E03 (Right eye)</w:t>
            </w:r>
          </w:p>
        </w:tc>
        <w:tc>
          <w:tcPr>
            <w:tcW w:w="2383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BDBF3A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Experiment E04 (Left eye)</w:t>
            </w:r>
          </w:p>
        </w:tc>
      </w:tr>
      <w:tr w:rsidR="00716BD6" w:rsidRPr="00C6036A" w14:paraId="1E80390A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DAE17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abbit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08853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EC94C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WH (D1-D7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13AC4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raize (D1-D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C4AC1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E (D21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0A7360" w14:textId="54FC10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H</w:t>
            </w:r>
            <w:r w:rsidR="00AD73D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</w:t>
            </w: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D21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1F90A3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qPCR (D21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0A6A0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934EC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WH (D1-D7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425B9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raize (D1-D7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C0C99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E (D7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033505" w14:textId="47BC069F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H</w:t>
            </w:r>
            <w:r w:rsidR="00AD73D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</w:t>
            </w: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D7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15E85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qPCR (D7)</w:t>
            </w:r>
          </w:p>
        </w:tc>
      </w:tr>
      <w:tr w:rsidR="00716BD6" w:rsidRPr="00C6036A" w14:paraId="3A5B8402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8F4D9" w14:textId="3C30666D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AD73D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5F5D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ontro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5C84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0E69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C164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FD50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52C0D3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4B0A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8F7A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2132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62D5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7336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C08D4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16BD6" w:rsidRPr="00C6036A" w14:paraId="0573ABB2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41625" w14:textId="27D64562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265F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F0E2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F8C7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CB34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79DC4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E3C274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C3FD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HAM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9DB8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8456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C4FF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3DFB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B33E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</w:tr>
      <w:tr w:rsidR="00716BD6" w:rsidRPr="00C6036A" w14:paraId="1B96705E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E7FAA" w14:textId="623075A6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478D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CD96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C08B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77AA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9EDA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5500AD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CEA1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E5F3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84E9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B25B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2757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0E82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16BD6" w:rsidRPr="00C6036A" w14:paraId="395E93F0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17E1E" w14:textId="781E5238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0390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HAM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8FD1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227A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7483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B5CE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B68A0E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094B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69E6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6BDE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0893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C8FF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AFAA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</w:tr>
      <w:tr w:rsidR="00716BD6" w:rsidRPr="00C6036A" w14:paraId="52C5C9C8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E2BA9" w14:textId="3E452448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DEB8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2757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1FA2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6776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0282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0702ED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0BD9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HAM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58C5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5BA94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3727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C247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0ABA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16BD6" w:rsidRPr="00C6036A" w14:paraId="25F60B56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AECA1" w14:textId="7D8DB465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4905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ontro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227C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C024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F947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E6D3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61FEF3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8882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B964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133C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B46A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2892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55DA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</w:tr>
      <w:tr w:rsidR="00716BD6" w:rsidRPr="00C6036A" w14:paraId="5D222CBB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DA2E7" w14:textId="404E8984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F6EC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8BF3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DCBB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C568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FBA2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2C6415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57D2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ontro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EECC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E5D3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A04E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B058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016A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16BD6" w:rsidRPr="00C6036A" w14:paraId="2FDDBB5A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AEBF6" w14:textId="1FFE6C7D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AF0A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FA1B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BF94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6956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F236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E2E183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48C5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8B7A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A578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D02C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F73B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7FA6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16BD6" w:rsidRPr="00C6036A" w14:paraId="41DA5581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92A2F" w14:textId="7E94C196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439A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HAM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4505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B454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D20D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28BF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6312A4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E9BB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ontro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8736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F170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3F3D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F2A3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3846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</w:tr>
      <w:tr w:rsidR="00716BD6" w:rsidRPr="00C6036A" w14:paraId="11E38CD5" w14:textId="77777777" w:rsidTr="001D62C9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00F0EA7" w14:textId="6E6CA50C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CB1FFE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3B1FAB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DECC74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FA5C57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596060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7722E9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272D80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b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AD5AD8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26FD87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7D0D40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16204C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85F0F8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</w:tr>
      <w:tr w:rsidR="00716BD6" w:rsidRPr="00C6036A" w14:paraId="1979B290" w14:textId="77777777" w:rsidTr="001D62C9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E723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8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hideMark/>
          </w:tcPr>
          <w:p w14:paraId="1691641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Experiment E05 (Right eye)</w:t>
            </w:r>
          </w:p>
        </w:tc>
        <w:tc>
          <w:tcPr>
            <w:tcW w:w="2383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2BA206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Experiment E06 (Left eye)</w:t>
            </w:r>
          </w:p>
        </w:tc>
      </w:tr>
      <w:tr w:rsidR="00716BD6" w:rsidRPr="00C6036A" w14:paraId="670A9986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C3F90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abbit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36778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93A5F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WH (D1-D7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52081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raize (D1-D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0CFF4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E (D21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AACF25" w14:textId="05BABA0D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H</w:t>
            </w:r>
            <w:r w:rsidR="00AD73D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</w:t>
            </w: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D21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ED96B5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qPCR (D21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F7216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CA170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WH (D1-D7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E17B5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raize (D1-D7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45D414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E (D7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E5FFCB" w14:textId="3FD8AD18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H</w:t>
            </w:r>
            <w:r w:rsidR="00AD73D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</w:t>
            </w: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D7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930A9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qPCR (D7)</w:t>
            </w:r>
          </w:p>
        </w:tc>
      </w:tr>
      <w:tr w:rsidR="00716BD6" w:rsidRPr="00C6036A" w14:paraId="19B873E3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092E2" w14:textId="5904B757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F9C7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HAM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2CCE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AEEC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6A7E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4F6F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3A2CFE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E7B8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6B7A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F4214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6C1A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FC29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9DB8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16BD6" w:rsidRPr="00C6036A" w14:paraId="2E4204F9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27FC4" w14:textId="24FA79B8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C53C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7B1E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0708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A298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7563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6943F3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A381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ontro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7722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3E05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1779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4BDF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92AF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</w:tr>
      <w:tr w:rsidR="00716BD6" w:rsidRPr="00C6036A" w14:paraId="50876A10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5839F" w14:textId="381C5E03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7495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4B17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92AF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27F4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8B08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4AA56E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3FC6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6251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A26B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B42B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C692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C1B1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</w:tr>
      <w:tr w:rsidR="00716BD6" w:rsidRPr="00C6036A" w14:paraId="25C79E17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CD08F" w14:textId="334F6E96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9FB9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ontro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6345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1B42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94D3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49D1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5AB27E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7FF0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F651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704D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291B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DD85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2B71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16BD6" w:rsidRPr="00C6036A" w14:paraId="227CF5E2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8A7ED" w14:textId="09522DA3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F2B8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6B52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1BAA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30FD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4275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7F5117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CB1B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HAM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99F8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8E75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0A9E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3224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7582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</w:tr>
      <w:tr w:rsidR="00716BD6" w:rsidRPr="00C6036A" w14:paraId="00E44B6B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1974D" w14:textId="30AD8215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6214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7F63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C754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B85D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AAEF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7C84C52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4BDE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6382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45BC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28D14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B2EA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9963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</w:tr>
      <w:tr w:rsidR="00716BD6" w:rsidRPr="00C6036A" w14:paraId="08F6F852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E0B61" w14:textId="0B643E7E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77B54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32AD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E83F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8A3A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BBF5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E88863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1870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6075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4486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99EC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D4DE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34CD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16BD6" w:rsidRPr="00C6036A" w14:paraId="5EAD1FCB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12813" w14:textId="1FBE199A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B22E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A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745D1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E68D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830E8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90E5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1C82C8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1C3E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ontro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4AAD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9D51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1949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D997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5C17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16BD6" w:rsidRPr="00C6036A" w14:paraId="64C9FF67" w14:textId="77777777" w:rsidTr="001D62C9">
        <w:trPr>
          <w:trHeight w:val="29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995EC" w14:textId="5AE8FAC4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95D25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HAM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7292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3DAA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6EAD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C153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FB6DA6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4E806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-HAM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602EC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B024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36963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EBDA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E7C79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16BD6" w:rsidRPr="00C6036A" w14:paraId="51385134" w14:textId="77777777" w:rsidTr="001D62C9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457FD44" w14:textId="275EDF64" w:rsidR="00716BD6" w:rsidRPr="00C6036A" w:rsidRDefault="00AD73D2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716BD6"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9BF44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ontrol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FF7ABE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B8986EB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609B757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DCB79DE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20F1DD4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8F8225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24917C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922EAEA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B9AEBE0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157B42F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CA857AD" w14:textId="77777777" w:rsidR="00716BD6" w:rsidRPr="00C6036A" w:rsidRDefault="00716BD6" w:rsidP="001D6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6036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</w:t>
            </w:r>
          </w:p>
        </w:tc>
      </w:tr>
    </w:tbl>
    <w:p w14:paraId="2A63E3D8" w14:textId="4EE23571" w:rsidR="00716BD6" w:rsidRPr="00AD73D2" w:rsidRDefault="00AD73D2" w:rsidP="00716BD6">
      <w:pPr>
        <w:rPr>
          <w:sz w:val="22"/>
          <w:szCs w:val="20"/>
        </w:rPr>
      </w:pPr>
      <w:r w:rsidRPr="00AD73D2">
        <w:rPr>
          <w:sz w:val="22"/>
          <w:szCs w:val="20"/>
        </w:rPr>
        <w:t xml:space="preserve">Ab: Antibody; AS: Autologous serum; D: days post-surgery of the study-eye; H: Hydrogel; HAMe: Human amniotic membrane extract; H-E: Hematoxylin-eosin; IHC: Immunohistochemistry; qPCR: quantitative Polymerase Chain Reaction analysis; WH: Wound healing. </w:t>
      </w:r>
    </w:p>
    <w:p w14:paraId="4BCA1BDC" w14:textId="42C57664" w:rsidR="00603077" w:rsidRDefault="00603077" w:rsidP="00603077">
      <w:pPr>
        <w:keepNext/>
        <w:rPr>
          <w:rFonts w:cs="Times New Roman"/>
          <w:szCs w:val="24"/>
        </w:rPr>
      </w:pPr>
      <w:r w:rsidRPr="00603077">
        <w:rPr>
          <w:rFonts w:cs="Times New Roman"/>
          <w:b/>
          <w:bCs/>
          <w:szCs w:val="24"/>
        </w:rPr>
        <w:lastRenderedPageBreak/>
        <w:t xml:space="preserve">Supplementary table </w:t>
      </w:r>
      <w:r w:rsidR="009D3508">
        <w:rPr>
          <w:rFonts w:cs="Times New Roman"/>
          <w:b/>
          <w:bCs/>
          <w:szCs w:val="24"/>
        </w:rPr>
        <w:t>S</w:t>
      </w:r>
      <w:r w:rsidRPr="00603077">
        <w:rPr>
          <w:rFonts w:cs="Times New Roman"/>
          <w:b/>
          <w:bCs/>
          <w:szCs w:val="24"/>
        </w:rPr>
        <w:t>2</w:t>
      </w:r>
      <w:r>
        <w:rPr>
          <w:rFonts w:cs="Times New Roman"/>
          <w:szCs w:val="24"/>
        </w:rPr>
        <w:t xml:space="preserve">. P-Values for wound healing analysis. </w:t>
      </w:r>
    </w:p>
    <w:tbl>
      <w:tblPr>
        <w:tblW w:w="240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</w:tblGrid>
      <w:tr w:rsidR="006C5DAD" w:rsidRPr="006C5DAD" w14:paraId="39E2A5A0" w14:textId="77777777" w:rsidTr="006C5DAD">
        <w:trPr>
          <w:trHeight w:val="290"/>
        </w:trPr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621739D1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6C5DAD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Day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011E749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6C5DAD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P value</w:t>
            </w:r>
          </w:p>
        </w:tc>
      </w:tr>
      <w:tr w:rsidR="006C5DAD" w:rsidRPr="006C5DAD" w14:paraId="2B84DBD1" w14:textId="77777777" w:rsidTr="006C5DAD">
        <w:trPr>
          <w:trHeight w:val="290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6F8B741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6C5DAD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D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E9B0112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168</w:t>
            </w:r>
          </w:p>
        </w:tc>
      </w:tr>
      <w:tr w:rsidR="006C5DAD" w:rsidRPr="006C5DAD" w14:paraId="1817DDCC" w14:textId="77777777" w:rsidTr="006C5DAD">
        <w:trPr>
          <w:trHeight w:val="290"/>
        </w:trPr>
        <w:tc>
          <w:tcPr>
            <w:tcW w:w="1200" w:type="dxa"/>
            <w:noWrap/>
            <w:hideMark/>
          </w:tcPr>
          <w:p w14:paraId="22F1B752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6C5DAD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D4</w:t>
            </w:r>
          </w:p>
        </w:tc>
        <w:tc>
          <w:tcPr>
            <w:tcW w:w="1200" w:type="dxa"/>
            <w:noWrap/>
            <w:hideMark/>
          </w:tcPr>
          <w:p w14:paraId="2E1288D3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016</w:t>
            </w:r>
          </w:p>
        </w:tc>
      </w:tr>
      <w:tr w:rsidR="006C5DAD" w:rsidRPr="006C5DAD" w14:paraId="6F25C6C2" w14:textId="77777777" w:rsidTr="006C5DAD">
        <w:trPr>
          <w:trHeight w:val="290"/>
        </w:trPr>
        <w:tc>
          <w:tcPr>
            <w:tcW w:w="1200" w:type="dxa"/>
            <w:noWrap/>
            <w:hideMark/>
          </w:tcPr>
          <w:p w14:paraId="66A49819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6C5DAD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D5</w:t>
            </w:r>
          </w:p>
        </w:tc>
        <w:tc>
          <w:tcPr>
            <w:tcW w:w="1200" w:type="dxa"/>
            <w:noWrap/>
            <w:hideMark/>
          </w:tcPr>
          <w:p w14:paraId="536BF1BD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6C5DAD" w:rsidRPr="006C5DAD" w14:paraId="271C2EDD" w14:textId="77777777" w:rsidTr="006C5DAD">
        <w:trPr>
          <w:trHeight w:val="290"/>
        </w:trPr>
        <w:tc>
          <w:tcPr>
            <w:tcW w:w="1200" w:type="dxa"/>
            <w:noWrap/>
            <w:hideMark/>
          </w:tcPr>
          <w:p w14:paraId="1746FE49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6C5DAD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D6</w:t>
            </w:r>
          </w:p>
        </w:tc>
        <w:tc>
          <w:tcPr>
            <w:tcW w:w="1200" w:type="dxa"/>
            <w:noWrap/>
            <w:hideMark/>
          </w:tcPr>
          <w:p w14:paraId="1995E919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6C5DAD" w:rsidRPr="006C5DAD" w14:paraId="2CB3D874" w14:textId="77777777" w:rsidTr="006C5DAD">
        <w:trPr>
          <w:trHeight w:val="290"/>
        </w:trPr>
        <w:tc>
          <w:tcPr>
            <w:tcW w:w="1200" w:type="dxa"/>
            <w:noWrap/>
            <w:hideMark/>
          </w:tcPr>
          <w:p w14:paraId="7F3E9266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6C5DAD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D7</w:t>
            </w:r>
          </w:p>
        </w:tc>
        <w:tc>
          <w:tcPr>
            <w:tcW w:w="1200" w:type="dxa"/>
            <w:noWrap/>
            <w:hideMark/>
          </w:tcPr>
          <w:p w14:paraId="1E834326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,0001</w:t>
            </w:r>
          </w:p>
        </w:tc>
      </w:tr>
    </w:tbl>
    <w:p w14:paraId="2D1DD88C" w14:textId="77777777" w:rsidR="006C5DAD" w:rsidRDefault="006C5DAD" w:rsidP="00603077">
      <w:pPr>
        <w:keepNext/>
        <w:rPr>
          <w:rFonts w:cs="Times New Roman"/>
          <w:b/>
          <w:bCs/>
          <w:szCs w:val="24"/>
        </w:rPr>
      </w:pPr>
    </w:p>
    <w:p w14:paraId="27FD2264" w14:textId="2C5BC195" w:rsidR="00716BD6" w:rsidRDefault="00603077" w:rsidP="00603077">
      <w:pPr>
        <w:keepNext/>
        <w:rPr>
          <w:rFonts w:cs="Times New Roman"/>
          <w:szCs w:val="24"/>
        </w:rPr>
      </w:pPr>
      <w:r w:rsidRPr="00603077">
        <w:rPr>
          <w:rFonts w:cs="Times New Roman"/>
          <w:b/>
          <w:bCs/>
          <w:szCs w:val="24"/>
        </w:rPr>
        <w:t xml:space="preserve">Supplementary table </w:t>
      </w:r>
      <w:r w:rsidR="009D3508">
        <w:rPr>
          <w:rFonts w:cs="Times New Roman"/>
          <w:b/>
          <w:bCs/>
          <w:szCs w:val="24"/>
        </w:rPr>
        <w:t>S</w:t>
      </w:r>
      <w:r w:rsidRPr="00603077">
        <w:rPr>
          <w:rFonts w:cs="Times New Roman"/>
          <w:b/>
          <w:bCs/>
          <w:szCs w:val="24"/>
        </w:rPr>
        <w:t>3</w:t>
      </w:r>
      <w:r>
        <w:rPr>
          <w:rFonts w:cs="Times New Roman"/>
          <w:szCs w:val="24"/>
        </w:rPr>
        <w:t>. p-Values for qPCR analysis.</w:t>
      </w:r>
    </w:p>
    <w:tbl>
      <w:tblPr>
        <w:tblW w:w="360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6C5DAD" w:rsidRPr="006C5DAD" w14:paraId="313B2459" w14:textId="77777777" w:rsidTr="006C5DAD">
        <w:trPr>
          <w:trHeight w:val="290"/>
        </w:trPr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24D8FB6B" w14:textId="77777777" w:rsidR="006C5DAD" w:rsidRPr="006C5DAD" w:rsidRDefault="006C5DAD" w:rsidP="006C5DAD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331ECFF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6C5DAD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D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1D5DC429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6C5DAD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D21</w:t>
            </w:r>
          </w:p>
        </w:tc>
      </w:tr>
      <w:tr w:rsidR="006C5DAD" w:rsidRPr="006C5DAD" w14:paraId="7FF0D755" w14:textId="77777777" w:rsidTr="006C5DAD">
        <w:trPr>
          <w:trHeight w:val="290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4EE40CD" w14:textId="718B129F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α</w:t>
            </w:r>
            <w:r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SM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338C37B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,000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3AFF258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6C5DAD" w:rsidRPr="006C5DAD" w14:paraId="5B8E8B9D" w14:textId="77777777" w:rsidTr="006C5DAD">
        <w:trPr>
          <w:trHeight w:val="290"/>
        </w:trPr>
        <w:tc>
          <w:tcPr>
            <w:tcW w:w="1200" w:type="dxa"/>
            <w:noWrap/>
            <w:hideMark/>
          </w:tcPr>
          <w:p w14:paraId="5581E604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6C5DAD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CD44</w:t>
            </w:r>
          </w:p>
        </w:tc>
        <w:tc>
          <w:tcPr>
            <w:tcW w:w="1200" w:type="dxa"/>
            <w:noWrap/>
            <w:hideMark/>
          </w:tcPr>
          <w:p w14:paraId="73621751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059</w:t>
            </w:r>
          </w:p>
        </w:tc>
        <w:tc>
          <w:tcPr>
            <w:tcW w:w="1200" w:type="dxa"/>
            <w:noWrap/>
            <w:hideMark/>
          </w:tcPr>
          <w:p w14:paraId="152585E6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004</w:t>
            </w:r>
          </w:p>
        </w:tc>
      </w:tr>
      <w:tr w:rsidR="006C5DAD" w:rsidRPr="006C5DAD" w14:paraId="5B3DC5FB" w14:textId="77777777" w:rsidTr="006C5DAD">
        <w:trPr>
          <w:trHeight w:val="290"/>
        </w:trPr>
        <w:tc>
          <w:tcPr>
            <w:tcW w:w="1200" w:type="dxa"/>
            <w:noWrap/>
            <w:hideMark/>
          </w:tcPr>
          <w:p w14:paraId="068EF5AF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6C5DAD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CK3</w:t>
            </w:r>
          </w:p>
        </w:tc>
        <w:tc>
          <w:tcPr>
            <w:tcW w:w="1200" w:type="dxa"/>
            <w:noWrap/>
            <w:hideMark/>
          </w:tcPr>
          <w:p w14:paraId="3573E06A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,0001</w:t>
            </w:r>
          </w:p>
        </w:tc>
        <w:tc>
          <w:tcPr>
            <w:tcW w:w="1200" w:type="dxa"/>
            <w:noWrap/>
            <w:hideMark/>
          </w:tcPr>
          <w:p w14:paraId="397511EF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6C5DAD" w:rsidRPr="006C5DAD" w14:paraId="1D931B47" w14:textId="77777777" w:rsidTr="006C5DAD">
        <w:trPr>
          <w:trHeight w:val="290"/>
        </w:trPr>
        <w:tc>
          <w:tcPr>
            <w:tcW w:w="1200" w:type="dxa"/>
            <w:noWrap/>
            <w:hideMark/>
          </w:tcPr>
          <w:p w14:paraId="6BE104F3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6C5DAD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IL1B</w:t>
            </w:r>
          </w:p>
        </w:tc>
        <w:tc>
          <w:tcPr>
            <w:tcW w:w="1200" w:type="dxa"/>
            <w:noWrap/>
            <w:hideMark/>
          </w:tcPr>
          <w:p w14:paraId="3287C528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,0001</w:t>
            </w:r>
          </w:p>
        </w:tc>
        <w:tc>
          <w:tcPr>
            <w:tcW w:w="1200" w:type="dxa"/>
            <w:noWrap/>
            <w:hideMark/>
          </w:tcPr>
          <w:p w14:paraId="1DA35225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6C5DAD" w:rsidRPr="006C5DAD" w14:paraId="60C340F5" w14:textId="77777777" w:rsidTr="006C5DAD">
        <w:trPr>
          <w:trHeight w:val="290"/>
        </w:trPr>
        <w:tc>
          <w:tcPr>
            <w:tcW w:w="1200" w:type="dxa"/>
            <w:noWrap/>
            <w:hideMark/>
          </w:tcPr>
          <w:p w14:paraId="2F8A315C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6C5DAD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Ki67</w:t>
            </w:r>
          </w:p>
        </w:tc>
        <w:tc>
          <w:tcPr>
            <w:tcW w:w="1200" w:type="dxa"/>
            <w:noWrap/>
            <w:hideMark/>
          </w:tcPr>
          <w:p w14:paraId="63946399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,0001</w:t>
            </w:r>
          </w:p>
        </w:tc>
        <w:tc>
          <w:tcPr>
            <w:tcW w:w="1200" w:type="dxa"/>
            <w:noWrap/>
            <w:hideMark/>
          </w:tcPr>
          <w:p w14:paraId="4EBDC1DE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6C5DAD" w:rsidRPr="006C5DAD" w14:paraId="76A494AF" w14:textId="77777777" w:rsidTr="006C5DAD">
        <w:trPr>
          <w:trHeight w:val="290"/>
        </w:trPr>
        <w:tc>
          <w:tcPr>
            <w:tcW w:w="1200" w:type="dxa"/>
            <w:noWrap/>
            <w:hideMark/>
          </w:tcPr>
          <w:p w14:paraId="3D9FD2A4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6C5DAD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p63</w:t>
            </w:r>
          </w:p>
        </w:tc>
        <w:tc>
          <w:tcPr>
            <w:tcW w:w="1200" w:type="dxa"/>
            <w:noWrap/>
            <w:hideMark/>
          </w:tcPr>
          <w:p w14:paraId="3760BD0A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001</w:t>
            </w:r>
          </w:p>
        </w:tc>
        <w:tc>
          <w:tcPr>
            <w:tcW w:w="1200" w:type="dxa"/>
            <w:noWrap/>
            <w:hideMark/>
          </w:tcPr>
          <w:p w14:paraId="1540EBD9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078</w:t>
            </w:r>
          </w:p>
        </w:tc>
      </w:tr>
      <w:tr w:rsidR="006C5DAD" w:rsidRPr="006C5DAD" w14:paraId="353D972C" w14:textId="77777777" w:rsidTr="006C5DAD">
        <w:trPr>
          <w:trHeight w:val="290"/>
        </w:trPr>
        <w:tc>
          <w:tcPr>
            <w:tcW w:w="1200" w:type="dxa"/>
            <w:noWrap/>
            <w:hideMark/>
          </w:tcPr>
          <w:p w14:paraId="22E8E7E6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6C5DAD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PAX6</w:t>
            </w:r>
          </w:p>
        </w:tc>
        <w:tc>
          <w:tcPr>
            <w:tcW w:w="1200" w:type="dxa"/>
            <w:noWrap/>
            <w:hideMark/>
          </w:tcPr>
          <w:p w14:paraId="5C1532CD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,0001</w:t>
            </w:r>
          </w:p>
        </w:tc>
        <w:tc>
          <w:tcPr>
            <w:tcW w:w="1200" w:type="dxa"/>
            <w:noWrap/>
            <w:hideMark/>
          </w:tcPr>
          <w:p w14:paraId="344AD0EB" w14:textId="77777777" w:rsidR="006C5DAD" w:rsidRPr="006C5DAD" w:rsidRDefault="006C5DAD" w:rsidP="006C5DA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C5DA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,0001</w:t>
            </w:r>
          </w:p>
        </w:tc>
      </w:tr>
    </w:tbl>
    <w:p w14:paraId="014F4934" w14:textId="77777777" w:rsidR="00716BD6" w:rsidRDefault="00716BD6" w:rsidP="00994A3D">
      <w:pPr>
        <w:keepNext/>
        <w:rPr>
          <w:rFonts w:cs="Times New Roman"/>
          <w:szCs w:val="24"/>
        </w:rPr>
      </w:pPr>
    </w:p>
    <w:p w14:paraId="02520B3E" w14:textId="77777777" w:rsidR="00716BD6" w:rsidRDefault="00716BD6" w:rsidP="00994A3D">
      <w:pPr>
        <w:keepNext/>
        <w:rPr>
          <w:rFonts w:cs="Times New Roman"/>
          <w:szCs w:val="24"/>
        </w:rPr>
      </w:pPr>
    </w:p>
    <w:p w14:paraId="425CE4A0" w14:textId="77777777" w:rsidR="00716BD6" w:rsidRDefault="00716BD6" w:rsidP="00994A3D">
      <w:pPr>
        <w:keepNext/>
        <w:rPr>
          <w:rFonts w:cs="Times New Roman"/>
          <w:szCs w:val="24"/>
        </w:rPr>
      </w:pPr>
    </w:p>
    <w:p w14:paraId="382217AF" w14:textId="77777777" w:rsidR="00716BD6" w:rsidRDefault="00716BD6" w:rsidP="00994A3D">
      <w:pPr>
        <w:keepNext/>
        <w:rPr>
          <w:rFonts w:cs="Times New Roman"/>
          <w:szCs w:val="24"/>
        </w:rPr>
      </w:pPr>
    </w:p>
    <w:p w14:paraId="5ED71AFD" w14:textId="77777777" w:rsidR="00716BD6" w:rsidRPr="001549D3" w:rsidRDefault="00716BD6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16BD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8AE4FC" w14:textId="77777777" w:rsidR="006C3C3B" w:rsidRDefault="006C3C3B" w:rsidP="00117666">
      <w:pPr>
        <w:spacing w:after="0"/>
      </w:pPr>
      <w:r>
        <w:separator/>
      </w:r>
    </w:p>
  </w:endnote>
  <w:endnote w:type="continuationSeparator" w:id="0">
    <w:p w14:paraId="5FC5E259" w14:textId="77777777" w:rsidR="006C3C3B" w:rsidRDefault="006C3C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50F2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50F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50F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50F2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50F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50F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07B53" w14:textId="77777777" w:rsidR="006C3C3B" w:rsidRDefault="006C3C3B" w:rsidP="00117666">
      <w:pPr>
        <w:spacing w:after="0"/>
      </w:pPr>
      <w:r>
        <w:separator/>
      </w:r>
    </w:p>
  </w:footnote>
  <w:footnote w:type="continuationSeparator" w:id="0">
    <w:p w14:paraId="26C09368" w14:textId="77777777" w:rsidR="006C3C3B" w:rsidRDefault="006C3C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50F2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50F2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93800190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LQ0MDcyMjKzMDUwtzBV0lEKTi0uzszPAykwqgUA7t0IX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0F2C"/>
    <w:rsid w:val="00267D18"/>
    <w:rsid w:val="002868E2"/>
    <w:rsid w:val="002869C3"/>
    <w:rsid w:val="002936E4"/>
    <w:rsid w:val="002B4A57"/>
    <w:rsid w:val="002C74CA"/>
    <w:rsid w:val="00340D82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3077"/>
    <w:rsid w:val="006375C7"/>
    <w:rsid w:val="00654E8F"/>
    <w:rsid w:val="00660D05"/>
    <w:rsid w:val="006820B1"/>
    <w:rsid w:val="006B7D14"/>
    <w:rsid w:val="006C3C3B"/>
    <w:rsid w:val="006C5DAD"/>
    <w:rsid w:val="00701727"/>
    <w:rsid w:val="0070566C"/>
    <w:rsid w:val="00714C50"/>
    <w:rsid w:val="00716BD6"/>
    <w:rsid w:val="00725A7D"/>
    <w:rsid w:val="007501BE"/>
    <w:rsid w:val="00790BB3"/>
    <w:rsid w:val="007C206C"/>
    <w:rsid w:val="00803D24"/>
    <w:rsid w:val="00817DD6"/>
    <w:rsid w:val="00885156"/>
    <w:rsid w:val="008B2C8A"/>
    <w:rsid w:val="009151AA"/>
    <w:rsid w:val="0093429D"/>
    <w:rsid w:val="00943573"/>
    <w:rsid w:val="00970F7D"/>
    <w:rsid w:val="00994A3D"/>
    <w:rsid w:val="009C2B12"/>
    <w:rsid w:val="009C70F3"/>
    <w:rsid w:val="009D3508"/>
    <w:rsid w:val="009E7FE9"/>
    <w:rsid w:val="00A174D9"/>
    <w:rsid w:val="00A569CD"/>
    <w:rsid w:val="00AB5EE2"/>
    <w:rsid w:val="00AB6715"/>
    <w:rsid w:val="00AC5097"/>
    <w:rsid w:val="00AD73D2"/>
    <w:rsid w:val="00B1671E"/>
    <w:rsid w:val="00B25EB8"/>
    <w:rsid w:val="00B354E1"/>
    <w:rsid w:val="00B37F4D"/>
    <w:rsid w:val="00C52A7B"/>
    <w:rsid w:val="00C56BAF"/>
    <w:rsid w:val="00C6374C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1EE1"/>
    <w:rsid w:val="00E866C9"/>
    <w:rsid w:val="00EA3D3C"/>
    <w:rsid w:val="00F46900"/>
    <w:rsid w:val="00F61D89"/>
    <w:rsid w:val="00F9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3">
    <w:name w:val="Plain Table 3"/>
    <w:basedOn w:val="TableNormal"/>
    <w:uiPriority w:val="43"/>
    <w:rsid w:val="00716BD6"/>
    <w:pPr>
      <w:spacing w:after="0" w:line="240" w:lineRule="auto"/>
    </w:pPr>
    <w:rPr>
      <w:kern w:val="2"/>
      <w:lang w:val="es-E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6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43</Words>
  <Characters>1959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5-09-17T14:53:00Z</dcterms:created>
  <dcterms:modified xsi:type="dcterms:W3CDTF">2025-09-1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